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14:paraId="11795975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34CBC88B" w14:textId="0D1BB61B" w:rsidR="004B6717" w:rsidRDefault="004B6717" w:rsidP="00D43178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361FD9">
              <w:rPr>
                <w:rFonts w:cs="Calibri"/>
                <w:b/>
                <w:bCs/>
                <w:sz w:val="24"/>
                <w:szCs w:val="24"/>
              </w:rPr>
              <w:t>3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D97305">
              <w:rPr>
                <w:rFonts w:cs="Calibri"/>
                <w:b/>
                <w:bCs/>
                <w:sz w:val="24"/>
                <w:szCs w:val="24"/>
              </w:rPr>
              <w:t xml:space="preserve">Incidence of </w:t>
            </w:r>
            <w:r w:rsidR="00D97305" w:rsidRPr="00D97305">
              <w:rPr>
                <w:rFonts w:cs="Calibri"/>
                <w:b/>
                <w:bCs/>
                <w:sz w:val="24"/>
                <w:szCs w:val="24"/>
              </w:rPr>
              <w:t>anorexia nervosa</w:t>
            </w:r>
            <w:r w:rsidR="00D97305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39059B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39059B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Middle East </w:t>
            </w:r>
            <w:r w:rsidR="0039059B">
              <w:rPr>
                <w:rFonts w:cs="Calibri"/>
                <w:b/>
                <w:bCs/>
                <w:sz w:val="24"/>
                <w:szCs w:val="24"/>
              </w:rPr>
              <w:t xml:space="preserve">and North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14:paraId="08D94003" w14:textId="77777777"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14:paraId="3CC221C8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776990FA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27EBBEDB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1A05B11A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6767E83E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18457C66" w14:textId="77777777"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14:paraId="22AD7A97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7E96CF7E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7AA30CCE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5C2F3ABD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1AED40E6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1ADF8209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0B8C5BE1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225645" w14:paraId="067F100E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7444C101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0CAD2E84" w14:textId="544532B2" w:rsidR="00225645" w:rsidRDefault="00225645" w:rsidP="00225645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5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18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86804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6ADE27D6" w14:textId="3C6020FD" w:rsidR="00225645" w:rsidRDefault="00225645" w:rsidP="00225645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1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67AB2B2F" w14:textId="158D8E8A" w:rsidR="00225645" w:rsidRDefault="00225645" w:rsidP="00225645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5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08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43043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2CA4A063" w14:textId="1806A4A4" w:rsidR="00225645" w:rsidRDefault="00225645" w:rsidP="00225645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2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42A9C889" w14:textId="680692DB" w:rsidR="00225645" w:rsidRDefault="00225645" w:rsidP="00225645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9.1)</w:t>
            </w:r>
          </w:p>
        </w:tc>
      </w:tr>
      <w:tr w:rsidR="00225645" w14:paraId="1E2FD2F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397AC39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CB6D6F4" w14:textId="7DB6C435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39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D613D17" w14:textId="4EDE61F3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7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67144F0" w14:textId="72A20D7C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6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804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26EA420" w14:textId="51E6D98E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6.6)</w:t>
            </w:r>
          </w:p>
        </w:tc>
        <w:tc>
          <w:tcPr>
            <w:tcW w:w="1556" w:type="dxa"/>
            <w:vAlign w:val="center"/>
          </w:tcPr>
          <w:p w14:paraId="099B198C" w14:textId="5F3CC668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4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.5)</w:t>
            </w:r>
          </w:p>
        </w:tc>
      </w:tr>
      <w:tr w:rsidR="00225645" w14:paraId="49EEEA64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BBE50E3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F31DC8C" w14:textId="67921485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4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701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6E6B6A8" w14:textId="44609187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BFA3608" w14:textId="4DEC4794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3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91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F79312" w14:textId="2034FC59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2.6)</w:t>
            </w:r>
          </w:p>
        </w:tc>
        <w:tc>
          <w:tcPr>
            <w:tcW w:w="1556" w:type="dxa"/>
            <w:vAlign w:val="center"/>
          </w:tcPr>
          <w:p w14:paraId="6CD1DBEC" w14:textId="39945E5F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4.7)</w:t>
            </w:r>
          </w:p>
        </w:tc>
      </w:tr>
      <w:tr w:rsidR="00225645" w14:paraId="6D3449A4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A2C954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1294E7" w14:textId="6A2A287A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4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E71F48" w14:textId="47BBB13F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A8044B" w14:textId="7C82EA94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0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B983E5" w14:textId="2BC19B0E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7.3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4D05A914" w14:textId="0BF52D25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4.8)</w:t>
            </w:r>
          </w:p>
        </w:tc>
      </w:tr>
      <w:tr w:rsidR="00225645" w14:paraId="7651A0DA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9FA0F91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933F23C" w14:textId="6E5FBB51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0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285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E0C95B" w14:textId="068BA97D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9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2996E91" w14:textId="456E2C99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4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6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446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3338797" w14:textId="3D662ED2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2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AE5A0AC" w14:textId="57D1949F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4.7)</w:t>
            </w:r>
          </w:p>
        </w:tc>
      </w:tr>
      <w:tr w:rsidR="00225645" w14:paraId="2C05DBC6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494B824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8691B1D" w14:textId="69A1FAF3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7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9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717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341FFCE" w14:textId="36F1CD98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4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5FF3444" w14:textId="2EB1B4BD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8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269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A84D18B" w14:textId="141EF3C0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0.1)</w:t>
            </w:r>
          </w:p>
        </w:tc>
        <w:tc>
          <w:tcPr>
            <w:tcW w:w="1556" w:type="dxa"/>
            <w:vAlign w:val="center"/>
          </w:tcPr>
          <w:p w14:paraId="5467C538" w14:textId="1E3F69BC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0.4)</w:t>
            </w:r>
          </w:p>
        </w:tc>
      </w:tr>
      <w:tr w:rsidR="00225645" w14:paraId="28C3FFB7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CCFA04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A06969" w14:textId="0625251B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0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1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86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F8A1A8" w14:textId="756907FF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2.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5E92EF" w14:textId="726F7140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6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178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3799B1" w14:textId="0279CED7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2.8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110FDDFD" w14:textId="01C82033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1.5)</w:t>
            </w:r>
          </w:p>
        </w:tc>
      </w:tr>
      <w:tr w:rsidR="00225645" w14:paraId="41D11EC9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235C9EE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49056A6" w14:textId="5A0D34B4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01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058F813" w14:textId="5964C24A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0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031AC3F" w14:textId="3858A61A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95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CA9C155" w14:textId="1600C987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1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76AA88E" w14:textId="75880244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5.5)</w:t>
            </w:r>
          </w:p>
        </w:tc>
      </w:tr>
      <w:tr w:rsidR="00225645" w14:paraId="42F89507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E96DEA3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CE7CFFB" w14:textId="47ABCA90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56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422B5EF" w14:textId="097E6614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8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2AA8549" w14:textId="3BE9050B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11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2C83E47" w14:textId="373FF518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0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709EDE8" w14:textId="7DCBDE51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7.1)</w:t>
            </w:r>
          </w:p>
        </w:tc>
      </w:tr>
      <w:tr w:rsidR="00225645" w14:paraId="36804BCF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57A0CC7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64902F6" w14:textId="2486C2BE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8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A037AF2" w14:textId="511ED4E5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2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2907F1C" w14:textId="7573496A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11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C695646" w14:textId="2BAA7B47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3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01F9411" w14:textId="111CC4B0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7.1)</w:t>
            </w:r>
          </w:p>
        </w:tc>
      </w:tr>
      <w:tr w:rsidR="00225645" w14:paraId="455A8FFF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2E912CC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2830AB3" w14:textId="60E9B0FD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35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3E7921" w14:textId="26DA47E9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5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FB9A374" w14:textId="62D46037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58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FC08963" w14:textId="4648194D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2.2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8635256" w14:textId="17B23FC6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0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-1)</w:t>
            </w:r>
          </w:p>
        </w:tc>
      </w:tr>
      <w:tr w:rsidR="00225645" w14:paraId="45D61EFA" w14:textId="7777777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5312E9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09565B" w14:textId="0037BC12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0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603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428F24" w14:textId="1F056CA5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9.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7A26C1" w14:textId="087C0FCD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4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783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2D8950" w14:textId="56FF75E3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0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F99BAE" w14:textId="2C454C5F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2.3)</w:t>
            </w:r>
          </w:p>
        </w:tc>
      </w:tr>
      <w:tr w:rsidR="00225645" w14:paraId="08C90750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26F4293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59CE81" w14:textId="7536B010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54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D54012F" w14:textId="2E25B5DB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5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ABE2525" w14:textId="1A76DB94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0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15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BA3B157" w14:textId="215A7A48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6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1D73997" w14:textId="798FB040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5.9)</w:t>
            </w:r>
          </w:p>
        </w:tc>
      </w:tr>
      <w:tr w:rsidR="00225645" w14:paraId="7927EF9A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32A370B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58E7691" w14:textId="4E0D587D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4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5675CC9" w14:textId="77BE6A12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7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95F6921" w14:textId="5CD287C4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18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C50F638" w14:textId="2711D674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9.5)</w:t>
            </w:r>
          </w:p>
        </w:tc>
        <w:tc>
          <w:tcPr>
            <w:tcW w:w="1556" w:type="dxa"/>
            <w:vAlign w:val="center"/>
          </w:tcPr>
          <w:p w14:paraId="7902BD5F" w14:textId="18697BFE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1.5)</w:t>
            </w:r>
          </w:p>
        </w:tc>
      </w:tr>
      <w:tr w:rsidR="00225645" w14:paraId="2A701538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C1FDE29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D9A7E12" w14:textId="7108933E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2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AE354B3" w14:textId="5EF83ABC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9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E3540E7" w14:textId="13AF6397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73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C07AAB8" w14:textId="725CDFC1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0.5)</w:t>
            </w:r>
          </w:p>
        </w:tc>
        <w:tc>
          <w:tcPr>
            <w:tcW w:w="1556" w:type="dxa"/>
            <w:vAlign w:val="center"/>
          </w:tcPr>
          <w:p w14:paraId="5D2D35A6" w14:textId="21C672C0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2.7)</w:t>
            </w:r>
          </w:p>
        </w:tc>
      </w:tr>
      <w:tr w:rsidR="00225645" w14:paraId="6C6F43AE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EADF1C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57DFFE0" w14:textId="71059793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503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DCE11E2" w14:textId="73F2246C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5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590FF51" w14:textId="4A8C5539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3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952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69F95B3" w14:textId="7000D11E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6)</w:t>
            </w:r>
          </w:p>
        </w:tc>
        <w:tc>
          <w:tcPr>
            <w:tcW w:w="1556" w:type="dxa"/>
            <w:vAlign w:val="center"/>
          </w:tcPr>
          <w:p w14:paraId="133ED49D" w14:textId="552D016C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0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9.6)</w:t>
            </w:r>
          </w:p>
        </w:tc>
      </w:tr>
      <w:tr w:rsidR="00225645" w14:paraId="537A99C0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3845058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60AE344" w14:textId="7E94CB86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407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ABD4A05" w14:textId="2B6C332E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6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ACD82FF" w14:textId="04AE3C7C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0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5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943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9276108" w14:textId="6A635C37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8.5)</w:t>
            </w:r>
          </w:p>
        </w:tc>
        <w:tc>
          <w:tcPr>
            <w:tcW w:w="1556" w:type="dxa"/>
            <w:vAlign w:val="center"/>
          </w:tcPr>
          <w:p w14:paraId="36C23511" w14:textId="3A9C65A0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1.9)</w:t>
            </w:r>
          </w:p>
        </w:tc>
      </w:tr>
      <w:tr w:rsidR="00225645" w14:paraId="4CB38D58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1694D05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FBC6C5E" w14:textId="2D50CDE4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4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02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962ACA" w14:textId="70F42D92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8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DF45CA7" w14:textId="2B530D2E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44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2934145" w14:textId="00D58E9D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9.6)</w:t>
            </w:r>
          </w:p>
        </w:tc>
        <w:tc>
          <w:tcPr>
            <w:tcW w:w="1556" w:type="dxa"/>
            <w:vAlign w:val="center"/>
          </w:tcPr>
          <w:p w14:paraId="563BBC4C" w14:textId="1CF3795A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3.9)</w:t>
            </w:r>
          </w:p>
        </w:tc>
      </w:tr>
      <w:tr w:rsidR="00225645" w14:paraId="5E0A7ABB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F424BBA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D5FE17B" w14:textId="0FF76133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04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25A0D63" w14:textId="62852D47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0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3C089C7" w14:textId="2C2D7707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6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28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723FAF" w14:textId="1BCCCE57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2.2)</w:t>
            </w:r>
          </w:p>
        </w:tc>
        <w:tc>
          <w:tcPr>
            <w:tcW w:w="1556" w:type="dxa"/>
            <w:vAlign w:val="center"/>
          </w:tcPr>
          <w:p w14:paraId="1601CC62" w14:textId="43833D73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3.7)</w:t>
            </w:r>
          </w:p>
        </w:tc>
      </w:tr>
      <w:tr w:rsidR="00225645" w14:paraId="0A769883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3133B70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3DC19EC" w14:textId="20588BF0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7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40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53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DDB2B3B" w14:textId="2A26E4B8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1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C164E9F" w14:textId="673C0ECC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0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88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844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ED321F3" w14:textId="1B14A704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3.4)</w:t>
            </w:r>
          </w:p>
        </w:tc>
        <w:tc>
          <w:tcPr>
            <w:tcW w:w="1556" w:type="dxa"/>
            <w:vAlign w:val="center"/>
          </w:tcPr>
          <w:p w14:paraId="74CA283D" w14:textId="1CD930C2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0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3.7)</w:t>
            </w:r>
          </w:p>
        </w:tc>
      </w:tr>
      <w:tr w:rsidR="00225645" w14:paraId="1FD0B1F9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2C57FE2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DC7AD9B" w14:textId="7FFD48AE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59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05C0F78" w14:textId="31213E36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1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32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6CA3841" w14:textId="06109E5A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3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63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6DCB7EF" w14:textId="02580768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9.2)</w:t>
            </w:r>
          </w:p>
        </w:tc>
        <w:tc>
          <w:tcPr>
            <w:tcW w:w="1556" w:type="dxa"/>
            <w:vAlign w:val="center"/>
          </w:tcPr>
          <w:p w14:paraId="2C8906A5" w14:textId="53303CFF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8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.9)</w:t>
            </w:r>
          </w:p>
        </w:tc>
      </w:tr>
      <w:tr w:rsidR="00225645" w14:paraId="6FF423FB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448629E" w14:textId="77777777" w:rsidR="00225645" w:rsidRPr="009B7800" w:rsidRDefault="00225645" w:rsidP="0022564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7FC13FB" w14:textId="32DA3AE4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271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C9729B8" w14:textId="635C6F83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7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E28781E" w14:textId="469787EF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34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649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19515E6" w14:textId="0620CC6E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16.9)</w:t>
            </w:r>
          </w:p>
        </w:tc>
        <w:tc>
          <w:tcPr>
            <w:tcW w:w="1556" w:type="dxa"/>
            <w:vAlign w:val="center"/>
          </w:tcPr>
          <w:p w14:paraId="7F761442" w14:textId="7CA0D727" w:rsidR="00225645" w:rsidRDefault="00225645" w:rsidP="0022564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3.</w:t>
            </w:r>
            <w:proofErr w:type="gramStart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 ,</w:t>
            </w:r>
            <w:proofErr w:type="gramEnd"/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6)</w:t>
            </w:r>
          </w:p>
        </w:tc>
      </w:tr>
    </w:tbl>
    <w:p w14:paraId="041545B4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39D"/>
    <w:rsid w:val="00024521"/>
    <w:rsid w:val="00050469"/>
    <w:rsid w:val="00104A95"/>
    <w:rsid w:val="0011030C"/>
    <w:rsid w:val="001308F1"/>
    <w:rsid w:val="001C21B3"/>
    <w:rsid w:val="001E7457"/>
    <w:rsid w:val="00225645"/>
    <w:rsid w:val="0024556A"/>
    <w:rsid w:val="00264E9A"/>
    <w:rsid w:val="00265E30"/>
    <w:rsid w:val="00285C9E"/>
    <w:rsid w:val="00296496"/>
    <w:rsid w:val="002C48E9"/>
    <w:rsid w:val="002C5F32"/>
    <w:rsid w:val="003613FF"/>
    <w:rsid w:val="00361FD9"/>
    <w:rsid w:val="00375820"/>
    <w:rsid w:val="0039059B"/>
    <w:rsid w:val="003B6DCC"/>
    <w:rsid w:val="004418FF"/>
    <w:rsid w:val="00465570"/>
    <w:rsid w:val="004860E2"/>
    <w:rsid w:val="004953B5"/>
    <w:rsid w:val="004962A3"/>
    <w:rsid w:val="004B6717"/>
    <w:rsid w:val="004F3C0D"/>
    <w:rsid w:val="004F462B"/>
    <w:rsid w:val="004F5B38"/>
    <w:rsid w:val="00524D5C"/>
    <w:rsid w:val="0056174D"/>
    <w:rsid w:val="0057639D"/>
    <w:rsid w:val="005F4762"/>
    <w:rsid w:val="005F4C72"/>
    <w:rsid w:val="00602707"/>
    <w:rsid w:val="00602D76"/>
    <w:rsid w:val="006568FF"/>
    <w:rsid w:val="006D7649"/>
    <w:rsid w:val="007B204C"/>
    <w:rsid w:val="00821696"/>
    <w:rsid w:val="00841BCD"/>
    <w:rsid w:val="00885980"/>
    <w:rsid w:val="008D03CC"/>
    <w:rsid w:val="008F61B6"/>
    <w:rsid w:val="0091600F"/>
    <w:rsid w:val="00942999"/>
    <w:rsid w:val="009B7800"/>
    <w:rsid w:val="00A108EC"/>
    <w:rsid w:val="00A42960"/>
    <w:rsid w:val="00AA3C1F"/>
    <w:rsid w:val="00B33968"/>
    <w:rsid w:val="00B50F93"/>
    <w:rsid w:val="00B8624B"/>
    <w:rsid w:val="00BE41AB"/>
    <w:rsid w:val="00C016AB"/>
    <w:rsid w:val="00C369D0"/>
    <w:rsid w:val="00C40E19"/>
    <w:rsid w:val="00C67E08"/>
    <w:rsid w:val="00C86EF7"/>
    <w:rsid w:val="00D43178"/>
    <w:rsid w:val="00D62BC8"/>
    <w:rsid w:val="00D95314"/>
    <w:rsid w:val="00D97305"/>
    <w:rsid w:val="00DA4610"/>
    <w:rsid w:val="00DD4E0C"/>
    <w:rsid w:val="00DE6137"/>
    <w:rsid w:val="00DE6234"/>
    <w:rsid w:val="00E143DE"/>
    <w:rsid w:val="00E60ACB"/>
    <w:rsid w:val="00E843B3"/>
    <w:rsid w:val="00E95030"/>
    <w:rsid w:val="00EB2433"/>
    <w:rsid w:val="00ED26D0"/>
    <w:rsid w:val="00F31253"/>
    <w:rsid w:val="00F46286"/>
    <w:rsid w:val="00F533C0"/>
    <w:rsid w:val="00F66C47"/>
    <w:rsid w:val="00F7108B"/>
    <w:rsid w:val="00FB759C"/>
    <w:rsid w:val="00FE40EB"/>
    <w:rsid w:val="00FF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7B2E8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2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dmin</cp:lastModifiedBy>
  <cp:revision>108</cp:revision>
  <dcterms:created xsi:type="dcterms:W3CDTF">2021-07-11T05:05:00Z</dcterms:created>
  <dcterms:modified xsi:type="dcterms:W3CDTF">2022-06-04T16:00:00Z</dcterms:modified>
</cp:coreProperties>
</file>